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18EFD" w14:textId="63A50D6C" w:rsidR="00416FA7" w:rsidRDefault="00416FA7" w:rsidP="00416FA7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2 Table – Microbiological data according to the ATS/IDSA classification of Community-Acquired Pneumonia</w:t>
      </w:r>
      <w:r w:rsidR="004440CB">
        <w:rPr>
          <w:rFonts w:ascii="Arial" w:hAnsi="Arial" w:cs="Arial"/>
          <w:b/>
          <w:sz w:val="20"/>
          <w:szCs w:val="20"/>
          <w:lang w:val="en-US"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(CAP) and Healthcare-Associated Pneumonia (HCAP)</w:t>
      </w:r>
    </w:p>
    <w:p w14:paraId="6607662F" w14:textId="77777777" w:rsidR="00EE2762" w:rsidRDefault="00EE2762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7"/>
        <w:gridCol w:w="2097"/>
        <w:gridCol w:w="2114"/>
        <w:gridCol w:w="1838"/>
      </w:tblGrid>
      <w:tr w:rsidR="00416FA7" w:rsidRPr="00A811E3" w14:paraId="2122A425" w14:textId="77777777" w:rsidTr="005D0113">
        <w:trPr>
          <w:jc w:val="center"/>
        </w:trPr>
        <w:tc>
          <w:tcPr>
            <w:tcW w:w="1449" w:type="pct"/>
          </w:tcPr>
          <w:p w14:paraId="44E81707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</w:tcPr>
          <w:p w14:paraId="4908CBE7" w14:textId="430CA8A9" w:rsidR="00416FA7" w:rsidRPr="004574F3" w:rsidRDefault="00416FA7" w:rsidP="0045053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P</w:t>
            </w:r>
            <w:r w:rsidR="0045053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>
              <w:rPr>
                <w:rFonts w:ascii="Arial" w:hAnsi="Arial" w:cs="Arial"/>
                <w:b/>
                <w:sz w:val="20"/>
                <w:szCs w:val="20"/>
              </w:rPr>
              <w:t>132</w:t>
            </w:r>
            <w:r w:rsidR="0045053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(41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447BAB8C" w14:textId="1EA425D9" w:rsidR="00416FA7" w:rsidRPr="004574F3" w:rsidRDefault="00416FA7" w:rsidP="0045053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CAP</w:t>
            </w:r>
            <w:r w:rsidR="0045053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n= 193</w:t>
            </w:r>
            <w:r w:rsidR="0045053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(59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5770E589" w14:textId="77777777" w:rsidR="00416FA7" w:rsidRPr="004574F3" w:rsidRDefault="00416FA7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416FA7" w:rsidRPr="00127137" w14:paraId="23586836" w14:textId="77777777" w:rsidTr="005D0113">
        <w:trPr>
          <w:jc w:val="center"/>
        </w:trPr>
        <w:tc>
          <w:tcPr>
            <w:tcW w:w="1449" w:type="pct"/>
            <w:shd w:val="clear" w:color="auto" w:fill="auto"/>
          </w:tcPr>
          <w:p w14:paraId="48FFDE15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dequat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antibiotic therapy</w:t>
            </w:r>
            <w:r w:rsidRPr="005321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1" w:type="pct"/>
            <w:shd w:val="clear" w:color="auto" w:fill="auto"/>
          </w:tcPr>
          <w:p w14:paraId="28B94819" w14:textId="0EB99751" w:rsidR="00416FA7" w:rsidRPr="00127137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45053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81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5D896788" w14:textId="60AA36E6" w:rsidR="00416FA7" w:rsidRPr="00127137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="0045053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80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7B55BD9F" w14:textId="77777777" w:rsidR="00416FA7" w:rsidRPr="00127137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416FA7" w:rsidRPr="00A811E3" w14:paraId="57760B6D" w14:textId="77777777" w:rsidTr="005D0113">
        <w:trPr>
          <w:jc w:val="center"/>
        </w:trPr>
        <w:tc>
          <w:tcPr>
            <w:tcW w:w="1449" w:type="pct"/>
          </w:tcPr>
          <w:p w14:paraId="11A2A561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Positive bloo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culture</w:t>
            </w:r>
          </w:p>
        </w:tc>
        <w:tc>
          <w:tcPr>
            <w:tcW w:w="1231" w:type="pct"/>
          </w:tcPr>
          <w:p w14:paraId="0717B00B" w14:textId="7D08F96F" w:rsidR="00416FA7" w:rsidRPr="00127137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2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6F8A5353" w14:textId="6A844DCF" w:rsidR="00416FA7" w:rsidRPr="00127137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45053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5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28AB8766" w14:textId="77777777" w:rsidR="00416FA7" w:rsidRPr="00127137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</w:tr>
      <w:tr w:rsidR="00416FA7" w:rsidRPr="00A811E3" w14:paraId="41935BDC" w14:textId="77777777" w:rsidTr="005D0113">
        <w:trPr>
          <w:jc w:val="center"/>
        </w:trPr>
        <w:tc>
          <w:tcPr>
            <w:tcW w:w="1449" w:type="pct"/>
            <w:shd w:val="clear" w:color="auto" w:fill="auto"/>
          </w:tcPr>
          <w:p w14:paraId="66A1375A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Gram negative</w:t>
            </w:r>
          </w:p>
        </w:tc>
        <w:tc>
          <w:tcPr>
            <w:tcW w:w="1231" w:type="pct"/>
            <w:shd w:val="clear" w:color="auto" w:fill="auto"/>
          </w:tcPr>
          <w:p w14:paraId="01F5EBCE" w14:textId="70A9F4E2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5E5E650C" w14:textId="43247784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6657638F" w14:textId="77777777" w:rsidR="00416FA7" w:rsidRPr="00A811E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416FA7" w:rsidRPr="00A811E3" w14:paraId="2E26C024" w14:textId="77777777" w:rsidTr="005D0113">
        <w:trPr>
          <w:jc w:val="center"/>
        </w:trPr>
        <w:tc>
          <w:tcPr>
            <w:tcW w:w="1449" w:type="pct"/>
          </w:tcPr>
          <w:p w14:paraId="4D37EAE0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aeruginosa</w:t>
            </w:r>
          </w:p>
        </w:tc>
        <w:tc>
          <w:tcPr>
            <w:tcW w:w="1231" w:type="pct"/>
          </w:tcPr>
          <w:p w14:paraId="5F42D438" w14:textId="6909CEB4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6712D5B6" w14:textId="384BC1BB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589D85E6" w14:textId="77777777" w:rsidR="00416FA7" w:rsidRPr="00A811E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9</w:t>
            </w:r>
          </w:p>
        </w:tc>
      </w:tr>
      <w:tr w:rsidR="00416FA7" w:rsidRPr="00A811E3" w14:paraId="5607D529" w14:textId="77777777" w:rsidTr="005D0113">
        <w:trPr>
          <w:jc w:val="center"/>
        </w:trPr>
        <w:tc>
          <w:tcPr>
            <w:tcW w:w="1449" w:type="pct"/>
          </w:tcPr>
          <w:p w14:paraId="1FA5FB06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Klebsiella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pneumoniae</w:t>
            </w:r>
          </w:p>
        </w:tc>
        <w:tc>
          <w:tcPr>
            <w:tcW w:w="1231" w:type="pct"/>
          </w:tcPr>
          <w:p w14:paraId="1E64B013" w14:textId="4D5403D1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429E3A5E" w14:textId="2B233D72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4B31F16E" w14:textId="77777777" w:rsidR="00416FA7" w:rsidRPr="00A811E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416FA7" w:rsidRPr="00A811E3" w14:paraId="35EE1B38" w14:textId="77777777" w:rsidTr="005D0113">
        <w:trPr>
          <w:jc w:val="center"/>
        </w:trPr>
        <w:tc>
          <w:tcPr>
            <w:tcW w:w="1449" w:type="pct"/>
            <w:shd w:val="clear" w:color="auto" w:fill="auto"/>
          </w:tcPr>
          <w:p w14:paraId="05897BB0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Gram positive</w:t>
            </w:r>
          </w:p>
        </w:tc>
        <w:tc>
          <w:tcPr>
            <w:tcW w:w="1231" w:type="pct"/>
            <w:shd w:val="clear" w:color="auto" w:fill="auto"/>
          </w:tcPr>
          <w:p w14:paraId="603ACCB3" w14:textId="4B834E87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08D9E7D2" w14:textId="01F91410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4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2A9F2228" w14:textId="77777777" w:rsidR="00416FA7" w:rsidRPr="00A811E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</w:tr>
      <w:tr w:rsidR="00416FA7" w:rsidRPr="00A811E3" w14:paraId="7126BABD" w14:textId="77777777" w:rsidTr="005D0113">
        <w:trPr>
          <w:jc w:val="center"/>
        </w:trPr>
        <w:tc>
          <w:tcPr>
            <w:tcW w:w="1449" w:type="pct"/>
          </w:tcPr>
          <w:p w14:paraId="0A970026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Staphylococcus aureus</w:t>
            </w:r>
          </w:p>
        </w:tc>
        <w:tc>
          <w:tcPr>
            <w:tcW w:w="1231" w:type="pct"/>
          </w:tcPr>
          <w:p w14:paraId="785EA0CC" w14:textId="07686B0A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30019904" w14:textId="04077EDB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45053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4857F389" w14:textId="77777777" w:rsidR="00416FA7" w:rsidRPr="00A811E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</w:tr>
      <w:tr w:rsidR="00416FA7" w:rsidRPr="00A811E3" w14:paraId="559674F6" w14:textId="77777777" w:rsidTr="005D0113">
        <w:trPr>
          <w:jc w:val="center"/>
        </w:trPr>
        <w:tc>
          <w:tcPr>
            <w:tcW w:w="1449" w:type="pct"/>
          </w:tcPr>
          <w:p w14:paraId="75D6DB0B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pneumoniae</w:t>
            </w:r>
          </w:p>
        </w:tc>
        <w:tc>
          <w:tcPr>
            <w:tcW w:w="1231" w:type="pct"/>
          </w:tcPr>
          <w:p w14:paraId="266037CB" w14:textId="72CFAC53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16F246AE" w14:textId="2E9A5C32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678E350F" w14:textId="77777777" w:rsidR="00416FA7" w:rsidRPr="00A811E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2</w:t>
            </w:r>
          </w:p>
        </w:tc>
      </w:tr>
      <w:tr w:rsidR="00416FA7" w:rsidRPr="00A811E3" w14:paraId="14354DFF" w14:textId="77777777" w:rsidTr="005D0113">
        <w:trPr>
          <w:jc w:val="center"/>
        </w:trPr>
        <w:tc>
          <w:tcPr>
            <w:tcW w:w="1449" w:type="pct"/>
            <w:shd w:val="clear" w:color="auto" w:fill="auto"/>
          </w:tcPr>
          <w:p w14:paraId="0811EC85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R Pathogens</w:t>
            </w:r>
            <w:r w:rsidRPr="005321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1" w:type="pct"/>
            <w:shd w:val="clear" w:color="auto" w:fill="auto"/>
          </w:tcPr>
          <w:p w14:paraId="71C4573A" w14:textId="2412D4E7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5A5CEE47" w14:textId="017E795D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3A2E1055" w14:textId="77777777" w:rsidR="00416FA7" w:rsidRPr="00A811E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</w:tr>
      <w:tr w:rsidR="00416FA7" w:rsidRPr="00A811E3" w14:paraId="7D15E3C3" w14:textId="77777777" w:rsidTr="005D0113">
        <w:trPr>
          <w:jc w:val="center"/>
        </w:trPr>
        <w:tc>
          <w:tcPr>
            <w:tcW w:w="1449" w:type="pct"/>
          </w:tcPr>
          <w:p w14:paraId="5BFDDD31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RSA</w:t>
            </w:r>
          </w:p>
        </w:tc>
        <w:tc>
          <w:tcPr>
            <w:tcW w:w="1231" w:type="pct"/>
          </w:tcPr>
          <w:p w14:paraId="7CC09A47" w14:textId="6C029749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7F78EE4B" w14:textId="3A72B5B2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5D5ABD1D" w14:textId="77777777" w:rsidR="00416FA7" w:rsidRPr="009C1341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</w:tr>
      <w:tr w:rsidR="00416FA7" w:rsidRPr="00127137" w14:paraId="59AE99E3" w14:textId="77777777" w:rsidTr="005D0113">
        <w:trPr>
          <w:jc w:val="center"/>
        </w:trPr>
        <w:tc>
          <w:tcPr>
            <w:tcW w:w="1449" w:type="pct"/>
          </w:tcPr>
          <w:p w14:paraId="4BCFB510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TS Guideline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 adherence</w:t>
            </w:r>
            <w:r w:rsidRPr="005321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31" w:type="pct"/>
          </w:tcPr>
          <w:p w14:paraId="1C865AEE" w14:textId="162148C1" w:rsidR="00416FA7" w:rsidRPr="00456AC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38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664E328C" w14:textId="3A0CBFA7" w:rsidR="00416FA7" w:rsidRPr="00456AC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5053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60F60870" w14:textId="77777777" w:rsidR="00416FA7" w:rsidRPr="00456AC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16FA7" w:rsidRPr="00127137" w14:paraId="100EACDF" w14:textId="77777777" w:rsidTr="005D0113">
        <w:trPr>
          <w:jc w:val="center"/>
        </w:trPr>
        <w:tc>
          <w:tcPr>
            <w:tcW w:w="1449" w:type="pct"/>
          </w:tcPr>
          <w:p w14:paraId="1A527435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acrolide use</w:t>
            </w:r>
          </w:p>
        </w:tc>
        <w:tc>
          <w:tcPr>
            <w:tcW w:w="1231" w:type="pct"/>
          </w:tcPr>
          <w:p w14:paraId="1830A1CF" w14:textId="15F0DAD9" w:rsidR="00416FA7" w:rsidRPr="00456AC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19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7A52EBCD" w14:textId="64950B55" w:rsidR="00416FA7" w:rsidRPr="00456AC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45053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1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5A2D1F17" w14:textId="77777777" w:rsidR="00416FA7" w:rsidRPr="00456AC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</w:tr>
      <w:tr w:rsidR="00416FA7" w:rsidRPr="00127137" w14:paraId="4ED84219" w14:textId="77777777" w:rsidTr="005D0113">
        <w:trPr>
          <w:jc w:val="center"/>
        </w:trPr>
        <w:tc>
          <w:tcPr>
            <w:tcW w:w="1449" w:type="pct"/>
          </w:tcPr>
          <w:p w14:paraId="1E0A8FA0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typic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pathoge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coverage</w:t>
            </w:r>
          </w:p>
        </w:tc>
        <w:tc>
          <w:tcPr>
            <w:tcW w:w="1231" w:type="pct"/>
          </w:tcPr>
          <w:p w14:paraId="7E9727DE" w14:textId="780D37CE" w:rsidR="00416FA7" w:rsidRPr="00456AC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43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702ABD51" w14:textId="44E09DA9" w:rsidR="00416FA7" w:rsidRPr="00456AC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32ADC12A" w14:textId="77777777" w:rsidR="00416FA7" w:rsidRPr="00456AC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416FA7" w:rsidRPr="00127137" w14:paraId="09D9BA80" w14:textId="77777777" w:rsidTr="005D0113">
        <w:trPr>
          <w:jc w:val="center"/>
        </w:trPr>
        <w:tc>
          <w:tcPr>
            <w:tcW w:w="1449" w:type="pct"/>
          </w:tcPr>
          <w:p w14:paraId="596C8AC1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Onl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quinolone use</w:t>
            </w:r>
          </w:p>
        </w:tc>
        <w:tc>
          <w:tcPr>
            <w:tcW w:w="1231" w:type="pct"/>
          </w:tcPr>
          <w:p w14:paraId="7AA50E16" w14:textId="2E22CAC1" w:rsidR="00416FA7" w:rsidRPr="00456AC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8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72198239" w14:textId="07C91DC4" w:rsidR="00416FA7" w:rsidRPr="00456AC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57A5AC8E" w14:textId="77777777" w:rsidR="00416FA7" w:rsidRPr="00456AC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16FA7" w:rsidRPr="00A811E3" w14:paraId="353CD2B3" w14:textId="77777777" w:rsidTr="005D0113">
        <w:trPr>
          <w:jc w:val="center"/>
        </w:trPr>
        <w:tc>
          <w:tcPr>
            <w:tcW w:w="1449" w:type="pct"/>
          </w:tcPr>
          <w:p w14:paraId="00D47E18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of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antimicrobi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gents</w:t>
            </w:r>
          </w:p>
        </w:tc>
        <w:tc>
          <w:tcPr>
            <w:tcW w:w="1231" w:type="pct"/>
          </w:tcPr>
          <w:p w14:paraId="72F61E08" w14:textId="77777777" w:rsidR="00416FA7" w:rsidRPr="00456AC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pct"/>
          </w:tcPr>
          <w:p w14:paraId="66EB0567" w14:textId="77777777" w:rsidR="00416FA7" w:rsidRPr="00456AC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pct"/>
          </w:tcPr>
          <w:p w14:paraId="613B2665" w14:textId="77777777" w:rsidR="00416FA7" w:rsidRPr="00456AC3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FA7" w:rsidRPr="00A811E3" w14:paraId="095B11EC" w14:textId="77777777" w:rsidTr="005D0113">
        <w:trPr>
          <w:jc w:val="center"/>
        </w:trPr>
        <w:tc>
          <w:tcPr>
            <w:tcW w:w="1449" w:type="pct"/>
          </w:tcPr>
          <w:p w14:paraId="796BE6FA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231" w:type="pct"/>
          </w:tcPr>
          <w:p w14:paraId="142D9683" w14:textId="72E7CE52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="0045053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2BE6A57F" w14:textId="3DAEAEB8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="0045053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4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4A67C0C5" w14:textId="77777777" w:rsidR="00416FA7" w:rsidRPr="009C1341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416FA7" w:rsidRPr="00A811E3" w14:paraId="521542C7" w14:textId="77777777" w:rsidTr="005D0113">
        <w:trPr>
          <w:jc w:val="center"/>
        </w:trPr>
        <w:tc>
          <w:tcPr>
            <w:tcW w:w="1449" w:type="pct"/>
          </w:tcPr>
          <w:p w14:paraId="05CB41BC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231" w:type="pct"/>
          </w:tcPr>
          <w:p w14:paraId="268DB423" w14:textId="2DAC1A12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3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4A915D20" w14:textId="7171969E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4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45AE7D99" w14:textId="77777777" w:rsidR="00416FA7" w:rsidRPr="009C1341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FA7" w:rsidRPr="00A811E3" w14:paraId="779EF86C" w14:textId="77777777" w:rsidTr="005D0113">
        <w:trPr>
          <w:jc w:val="center"/>
        </w:trPr>
        <w:tc>
          <w:tcPr>
            <w:tcW w:w="1449" w:type="pct"/>
          </w:tcPr>
          <w:p w14:paraId="14AFB139" w14:textId="77777777" w:rsidR="00416FA7" w:rsidRPr="005321B2" w:rsidRDefault="00416FA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&gt; 2</w:t>
            </w:r>
          </w:p>
        </w:tc>
        <w:tc>
          <w:tcPr>
            <w:tcW w:w="1231" w:type="pct"/>
          </w:tcPr>
          <w:p w14:paraId="1F784F64" w14:textId="4F0D800D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45053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09CF2112" w14:textId="53F65148" w:rsidR="00416FA7" w:rsidRPr="00A811E3" w:rsidRDefault="00416FA7" w:rsidP="004505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6A3468A2" w14:textId="77777777" w:rsidR="00416FA7" w:rsidRPr="009C1341" w:rsidRDefault="00416FA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8AD44D1" w14:textId="77777777" w:rsidR="00416FA7" w:rsidRDefault="00416FA7"/>
    <w:p w14:paraId="1A35C9E3" w14:textId="77777777" w:rsidR="00416FA7" w:rsidRPr="005D590F" w:rsidRDefault="00416FA7" w:rsidP="00416FA7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5D590F">
        <w:rPr>
          <w:rFonts w:ascii="Arial" w:hAnsi="Arial" w:cs="Arial"/>
          <w:i/>
          <w:sz w:val="20"/>
          <w:szCs w:val="20"/>
          <w:lang w:val="en-US"/>
        </w:rPr>
        <w:t>1- Adequate empiric antibiotic treatment was based in the sensitivity test of the identified bacteria.</w:t>
      </w:r>
    </w:p>
    <w:p w14:paraId="1C8ED9A4" w14:textId="77777777" w:rsidR="00416FA7" w:rsidRPr="005D590F" w:rsidRDefault="00416FA7" w:rsidP="00416FA7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5D590F">
        <w:rPr>
          <w:rFonts w:ascii="Arial" w:hAnsi="Arial" w:cs="Arial"/>
          <w:i/>
          <w:sz w:val="20"/>
          <w:szCs w:val="20"/>
          <w:lang w:val="en-US"/>
        </w:rPr>
        <w:t xml:space="preserve">2- The MR pathogens were defined as non-susceptibility to at least one agent in three or more antimicrobial categories. </w:t>
      </w:r>
      <w:r w:rsidRPr="00C86719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Pr="005D590F"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7C0BB44B-CCDC-4462-8D40-F1037966C4AF&lt;/uuid&gt;&lt;priority&gt;0&lt;/priority&gt;&lt;publications&gt;&lt;publication&gt;&lt;uuid&gt;9FAB9616-B45B-4431-82D8-105D94669EE8&lt;/uuid&gt;&lt;volume&gt;18&lt;/volume&gt;&lt;doi&gt;10.1111/j.1469-0691.2011.03570.x&lt;/doi&gt;&lt;startpage&gt;268&lt;/startpage&gt;&lt;publication_date&gt;99201203001200000000220000&lt;/publication_date&gt;&lt;url&gt;http://eutils.ncbi.nlm.nih.gov/entrez/eutils/elink.fcgi?dbfrom=pubmed&amp;amp;id=21793988&amp;amp;retmode=ref&amp;amp;cmd=prlinks&lt;/url&gt;&lt;type&gt;400&lt;/type&gt;&lt;title&gt;Multidrug-resistant, extensively drug-resistant and pandrug-resistant bacteria: an international expert proposal for interim standard definitions for acquired resistance.&lt;/title&gt;&lt;institution&gt;European Centre for Disease Prevention and Control, Stockholm, Sweden. anna-pelagia.magiorakos@ecdc.europa.eu&lt;/institution&gt;&lt;number&gt;3&lt;/number&gt;&lt;subtype&gt;420&lt;/subtype&gt;&lt;endpage&gt;281&lt;/endpage&gt;&lt;bundle&gt;&lt;publication&gt;&lt;title&gt;Clinical microbiology and infection : the official publication of the European Society of Clinical Microbiology and Infectious Diseases&lt;/title&gt;&lt;type&gt;-200&lt;/type&gt;&lt;subtype&gt;-200&lt;/subtype&gt;&lt;uuid&gt;4F8F9B4C-B6E0-46CD-8FE0-AB727E68720F&lt;/uuid&gt;&lt;/publication&gt;&lt;/bundle&gt;&lt;authors&gt;&lt;author&gt;&lt;firstName&gt;A-P&lt;/firstName&gt;&lt;lastName&gt;Magiorakos&lt;/lastName&gt;&lt;/author&gt;&lt;author&gt;&lt;firstName&gt;A&lt;/firstName&gt;&lt;lastName&gt;Srinivasan&lt;/lastName&gt;&lt;/author&gt;&lt;author&gt;&lt;firstName&gt;R&lt;/firstName&gt;&lt;middleNames&gt;B&lt;/middleNames&gt;&lt;lastName&gt;Carey&lt;/lastName&gt;&lt;/author&gt;&lt;author&gt;&lt;firstName&gt;Y&lt;/firstName&gt;&lt;lastName&gt;Carmeli&lt;/lastName&gt;&lt;/author&gt;&lt;author&gt;&lt;firstName&gt;M&lt;/firstName&gt;&lt;middleNames&gt;E&lt;/middleNames&gt;&lt;lastName&gt;Falagas&lt;/lastName&gt;&lt;/author&gt;&lt;author&gt;&lt;firstName&gt;C&lt;/firstName&gt;&lt;middleNames&gt;G&lt;/middleNames&gt;&lt;lastName&gt;Giske&lt;/lastName&gt;&lt;/author&gt;&lt;author&gt;&lt;firstName&gt;S&lt;/firstName&gt;&lt;lastName&gt;Harbarth&lt;/lastName&gt;&lt;/author&gt;&lt;author&gt;&lt;firstName&gt;J&lt;/firstName&gt;&lt;middleNames&gt;F&lt;/middleNames&gt;&lt;lastName&gt;Hindler&lt;/lastName&gt;&lt;/author&gt;&lt;author&gt;&lt;firstName&gt;G&lt;/firstName&gt;&lt;lastName&gt;Kahlmeter&lt;/lastName&gt;&lt;/author&gt;&lt;author&gt;&lt;firstName&gt;B&lt;/firstName&gt;&lt;lastName&gt;Olsson-Liljequist&lt;/lastName&gt;&lt;/author&gt;&lt;author&gt;&lt;firstName&gt;D&lt;/firstName&gt;&lt;middleNames&gt;L&lt;/middleNames&gt;&lt;lastName&gt;Paterson&lt;/lastName&gt;&lt;/author&gt;&lt;author&gt;&lt;firstName&gt;L&lt;/firstName&gt;&lt;middleNames&gt;B&lt;/middleNames&gt;&lt;lastName&gt;Rice&lt;/lastName&gt;&lt;/author&gt;&lt;author&gt;&lt;firstName&gt;J&lt;/firstName&gt;&lt;lastName&gt;Stelling&lt;/lastName&gt;&lt;/author&gt;&lt;author&gt;&lt;firstName&gt;M&lt;/firstName&gt;&lt;middleNames&gt;J&lt;/middleNames&gt;&lt;lastName&gt;Struelens&lt;/lastName&gt;&lt;/author&gt;&lt;author&gt;&lt;firstName&gt;A&lt;/firstName&gt;&lt;lastName&gt;Vatopoulos&lt;/lastName&gt;&lt;/author&gt;&lt;author&gt;&lt;firstName&gt;J&lt;/firstName&gt;&lt;middleNames&gt;T&lt;/middleNames&gt;&lt;lastName&gt;Weber&lt;/lastName&gt;&lt;/author&gt;&lt;author&gt;&lt;firstName&gt;D&lt;/firstName&gt;&lt;middleNames&gt;L&lt;/middleNames&gt;&lt;lastName&gt;Monnet&lt;/lastName&gt;&lt;/author&gt;&lt;/authors&gt;&lt;/publication&gt;&lt;/publications&gt;&lt;cites&gt;&lt;/cites&gt;&lt;/citation&gt;</w:instrText>
      </w:r>
      <w:r w:rsidRPr="00C86719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Pr="004A0852">
        <w:rPr>
          <w:rFonts w:ascii="Arial" w:hAnsi="Arial" w:cs="Arial"/>
          <w:i/>
          <w:sz w:val="20"/>
          <w:szCs w:val="20"/>
          <w:lang w:val="en-US"/>
        </w:rPr>
        <w:t>{Magiorakos:2012be}</w:t>
      </w:r>
      <w:r w:rsidRPr="00C86719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2F4029B1" w14:textId="77777777" w:rsidR="00416FA7" w:rsidRDefault="00416FA7" w:rsidP="00416FA7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5D590F">
        <w:rPr>
          <w:rFonts w:ascii="Arial" w:hAnsi="Arial" w:cs="Arial"/>
          <w:i/>
          <w:sz w:val="20"/>
          <w:szCs w:val="20"/>
          <w:lang w:val="en-US"/>
        </w:rPr>
        <w:t xml:space="preserve">3- ATS/IDSA guidelines adherence was based in definitions of empiric antimicrobial treatment for CAP and HCAP. </w:t>
      </w:r>
      <w:r w:rsidRPr="00C86719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Pr="005D590F"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AC17B0AD-6392-4894-9300-57B3B81D2FCD&lt;/uuid&gt;&lt;priority&gt;0&lt;/priority&gt;&lt;publications&gt;&lt;publication&gt;&lt;volume&gt;171&lt;/volume&gt;&lt;publication_date&gt;99200502151200000000222000&lt;/publication_date&gt;&lt;number&gt;4&lt;/number&gt;&lt;doi&gt;10.1164/rccm.200405-644ST&lt;/doi&gt;&lt;startpage&gt;388&lt;/startpage&gt;&lt;title&gt;Guidelines for the management of adults with hospital-acquired, ventilator-associated, and healthcare-associated pneumonia.&lt;/title&gt;&lt;uuid&gt;98AB6622-381A-4186-857D-218BEBBA3FA8&lt;/uuid&gt;&lt;subtype&gt;717&lt;/subtype&gt;&lt;endpage&gt;416&lt;/endpage&gt;&lt;type&gt;700&lt;/type&gt;&lt;url&gt;http://eutils.ncbi.nlm.nih.gov/entrez/eutils/elink.fcgi?dbfrom=pubmed&amp;amp;id=15699079&amp;amp;retmode=ref&amp;amp;cmd=prlinks&lt;/url&gt;&lt;bundle&gt;&lt;publication&gt;&lt;title&gt;American journal of respiratory and critical care medicine&lt;/title&gt;&lt;type&gt;-100&lt;/type&gt;&lt;subtype&gt;-100&lt;/subtype&gt;&lt;uuid&gt;AAD3F7BF-FC80-4E6C-8C7A-3E402601ABF5&lt;/uuid&gt;&lt;/publication&gt;&lt;/bundle&gt;&lt;authors&gt;&lt;author&gt;&lt;lastName&gt;American Thoracic Society&lt;/lastName&gt;&lt;/author&gt;&lt;author&gt;&lt;lastName&gt;Infectious Diseases Society of America&lt;/lastName&gt;&lt;/author&gt;&lt;/authors&gt;&lt;/publication&gt;&lt;/publications&gt;&lt;cites&gt;&lt;/cites&gt;&lt;/citation&gt;</w:instrText>
      </w:r>
      <w:r w:rsidRPr="00C86719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Pr="004A0852">
        <w:rPr>
          <w:rFonts w:ascii="Arial" w:hAnsi="Arial" w:cs="Arial"/>
          <w:i/>
          <w:sz w:val="20"/>
          <w:szCs w:val="20"/>
          <w:lang w:val="en-US"/>
        </w:rPr>
        <w:t>{AmericanThoracicSociety:2005kw}</w:t>
      </w:r>
      <w:r w:rsidRPr="00C86719">
        <w:rPr>
          <w:rFonts w:ascii="Arial" w:hAnsi="Arial" w:cs="Arial"/>
          <w:i/>
          <w:sz w:val="20"/>
          <w:szCs w:val="20"/>
          <w:lang w:val="en-US"/>
        </w:rPr>
        <w:fldChar w:fldCharType="end"/>
      </w:r>
      <w:r w:rsidRPr="005D590F">
        <w:rPr>
          <w:rFonts w:ascii="Arial" w:hAnsi="Arial" w:cs="Arial"/>
          <w:i/>
          <w:sz w:val="20"/>
          <w:szCs w:val="20"/>
          <w:lang w:val="en-US"/>
        </w:rPr>
        <w:t xml:space="preserve">, </w:t>
      </w:r>
      <w:r w:rsidRPr="00C86719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Pr="005D590F"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B754C681-C280-4DF3-8561-0ACC800C2157&lt;/uuid&gt;&lt;priority&gt;0&lt;/priority&gt;&lt;publications&gt;&lt;publication&gt;&lt;volume&gt;44 Suppl 2&lt;/volume&gt;&lt;publication_date&gt;99200703011200000000222000&lt;/publication_date&gt;&lt;doi&gt;10.1086/511159&lt;/doi&gt;&lt;institution&gt;McMaster University Medical School, Hamilton, Ontario, Canada. lmandell@mcmaster.ca&lt;/institution&gt;&lt;startpage&gt;S27&lt;/startpage&gt;&lt;title&gt;Infectious Diseases Society of America/American Thoracic Society consensus guidelines on the management of community-acquired pneumonia in adults.&lt;/title&gt;&lt;uuid&gt;DE6CCD2D-B21D-499D-ACE8-DB7BCED11943&lt;/uuid&gt;&lt;subtype&gt;420&lt;/subtype&gt;&lt;endpage&gt;72&lt;/endpage&gt;&lt;type&gt;400&lt;/type&gt;&lt;url&gt;http://eutils.ncbi.nlm.nih.gov/entrez/eutils/elink.fcgi?dbfrom=pubmed&amp;amp;id=17278083&amp;amp;retmode=ref&amp;amp;cmd=prlinks&lt;/url&gt;&lt;bundle&gt;&lt;publication&gt;&lt;title&gt;Clinical infectious diseases : an official publication of the Infectious Diseases Society of America&lt;/title&gt;&lt;type&gt;-200&lt;/type&gt;&lt;subtype&gt;-200&lt;/subtype&gt;&lt;uuid&gt;2A855721-7753-4FA2-8AAF-F60B9D95409C&lt;/uuid&gt;&lt;/publication&gt;&lt;/bundle&gt;&lt;authors&gt;&lt;author&gt;&lt;firstName&gt;Lionel&lt;/firstName&gt;&lt;middleNames&gt;A&lt;/middleNames&gt;&lt;lastName&gt;Mandell&lt;/lastName&gt;&lt;/author&gt;&lt;author&gt;&lt;firstName&gt;Richard&lt;/firstName&gt;&lt;middleNames&gt;G&lt;/middleNames&gt;&lt;lastName&gt;Wunderink&lt;/lastName&gt;&lt;/author&gt;&lt;author&gt;&lt;firstName&gt;Antonio&lt;/firstName&gt;&lt;lastName&gt;Anzueto&lt;/lastName&gt;&lt;/author&gt;&lt;author&gt;&lt;firstName&gt;John&lt;/firstName&gt;&lt;middleNames&gt;G&lt;/middleNames&gt;&lt;lastName&gt;Bartlett&lt;/lastName&gt;&lt;/author&gt;&lt;author&gt;&lt;firstName&gt;G&lt;/firstName&gt;&lt;middleNames&gt;Douglas&lt;/middleNames&gt;&lt;lastName&gt;Campbell&lt;/lastName&gt;&lt;/author&gt;&lt;author&gt;&lt;firstName&gt;Nathan&lt;/firstName&gt;&lt;middleNames&gt;C&lt;/middleNames&gt;&lt;lastName&gt;Dean&lt;/lastName&gt;&lt;/author&gt;&lt;author&gt;&lt;firstName&gt;Scott&lt;/firstName&gt;&lt;middleNames&gt;F&lt;/middleNames&gt;&lt;lastName&gt;Dowell&lt;/lastName&gt;&lt;/author&gt;&lt;author&gt;&lt;firstName&gt;Thomas&lt;/firstName&gt;&lt;middleNames&gt;M&lt;/middleNames&gt;&lt;lastName&gt;File&lt;/lastName&gt;&lt;/author&gt;&lt;author&gt;&lt;firstName&gt;Daniel&lt;/firstName&gt;&lt;middleNames&gt;M&lt;/middleNames&gt;&lt;lastName&gt;Musher&lt;/lastName&gt;&lt;/author&gt;&lt;author&gt;&lt;firstName&gt;Michael&lt;/firstName&gt;&lt;middleNames&gt;S&lt;/middleNames&gt;&lt;lastName&gt;Niederman&lt;/lastName&gt;&lt;/author&gt;&lt;author&gt;&lt;firstName&gt;Antonio&lt;/firstName&gt;&lt;lastName&gt;Torres&lt;/lastName&gt;&lt;/author&gt;&lt;author&gt;&lt;firstName&gt;Cynthia&lt;/firstName&gt;&lt;middleNames&gt;G&lt;/middleNames&gt;&lt;lastName&gt;Whitney&lt;/lastName&gt;&lt;/author&gt;&lt;author&gt;&lt;lastName&gt;Infectious Diseases Society of America&lt;/lastName&gt;&lt;/author&gt;&lt;author&gt;&lt;lastName&gt;American Thoracic Society&lt;/lastName&gt;&lt;/author&gt;&lt;/authors&gt;&lt;/publication&gt;&lt;/publications&gt;&lt;cites&gt;&lt;/cites&gt;&lt;/citation&gt;</w:instrText>
      </w:r>
      <w:r w:rsidRPr="00C86719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Pr="004A0852">
        <w:rPr>
          <w:rFonts w:ascii="Arial" w:hAnsi="Arial" w:cs="Arial"/>
          <w:i/>
          <w:sz w:val="20"/>
          <w:szCs w:val="20"/>
          <w:lang w:val="en-US"/>
        </w:rPr>
        <w:t>{Mandell:2007ik}</w:t>
      </w:r>
      <w:r w:rsidRPr="00C86719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4B8C3F38" w14:textId="77777777" w:rsidR="00416FA7" w:rsidRDefault="00416FA7" w:rsidP="00416FA7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533CEA">
        <w:rPr>
          <w:rFonts w:ascii="Arial" w:hAnsi="Arial" w:cs="Arial"/>
          <w:sz w:val="20"/>
          <w:szCs w:val="20"/>
          <w:lang w:val="en-US"/>
        </w:rPr>
        <w:t>Definition of abbreviations: ATS= American Thoracic Society;</w:t>
      </w:r>
      <w:r>
        <w:rPr>
          <w:rFonts w:ascii="Arial" w:hAnsi="Arial" w:cs="Arial"/>
          <w:sz w:val="20"/>
          <w:szCs w:val="20"/>
          <w:lang w:val="en-US"/>
        </w:rPr>
        <w:t xml:space="preserve"> CAP= </w:t>
      </w:r>
      <w:r w:rsidRPr="00533CEA">
        <w:rPr>
          <w:rFonts w:ascii="Arial" w:hAnsi="Arial" w:cs="Arial"/>
          <w:sz w:val="20"/>
          <w:szCs w:val="20"/>
          <w:lang w:val="en-US"/>
        </w:rPr>
        <w:t>Community Acquired Pneumonia</w:t>
      </w:r>
      <w:r>
        <w:rPr>
          <w:rFonts w:ascii="Arial" w:hAnsi="Arial" w:cs="Arial"/>
          <w:sz w:val="20"/>
          <w:szCs w:val="20"/>
          <w:lang w:val="en-US"/>
        </w:rPr>
        <w:t xml:space="preserve">; HCAP= </w:t>
      </w:r>
      <w:r w:rsidRPr="00533CEA">
        <w:rPr>
          <w:rFonts w:ascii="Arial" w:hAnsi="Arial" w:cs="Arial"/>
          <w:sz w:val="20"/>
          <w:szCs w:val="20"/>
          <w:lang w:val="en-US"/>
        </w:rPr>
        <w:t>Healthcare-associated Pneumonia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533CEA">
        <w:rPr>
          <w:rFonts w:ascii="Arial" w:hAnsi="Arial" w:cs="Arial"/>
          <w:sz w:val="20"/>
          <w:szCs w:val="20"/>
          <w:lang w:val="en-US"/>
        </w:rPr>
        <w:t xml:space="preserve"> MR= Multiresistant; MRSA= Methicilin-resistant </w:t>
      </w:r>
      <w:r w:rsidRPr="00533CEA">
        <w:rPr>
          <w:rFonts w:ascii="Arial" w:hAnsi="Arial" w:cs="Arial"/>
          <w:i/>
          <w:sz w:val="20"/>
          <w:szCs w:val="20"/>
          <w:lang w:val="en-US"/>
        </w:rPr>
        <w:t>Staphylococcus aureus.</w:t>
      </w:r>
    </w:p>
    <w:p w14:paraId="5E6231F7" w14:textId="77777777" w:rsidR="00416FA7" w:rsidRDefault="00416FA7"/>
    <w:sectPr w:rsidR="00416FA7" w:rsidSect="00F923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330"/>
    <w:rsid w:val="00416FA7"/>
    <w:rsid w:val="004440CB"/>
    <w:rsid w:val="0045053D"/>
    <w:rsid w:val="00574330"/>
    <w:rsid w:val="00EE2762"/>
    <w:rsid w:val="00F9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0DF5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0</Words>
  <Characters>6555</Characters>
  <Application>Microsoft Macintosh Word</Application>
  <DocSecurity>0</DocSecurity>
  <Lines>54</Lines>
  <Paragraphs>15</Paragraphs>
  <ScaleCrop>false</ScaleCrop>
  <Company>AL Farah Rabello</Company>
  <LinksUpToDate>false</LinksUpToDate>
  <CharactersWithSpaces>7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Rabello</dc:creator>
  <cp:keywords/>
  <dc:description/>
  <cp:lastModifiedBy>Ligia Rabello</cp:lastModifiedBy>
  <cp:revision>4</cp:revision>
  <dcterms:created xsi:type="dcterms:W3CDTF">2015-02-19T20:52:00Z</dcterms:created>
  <dcterms:modified xsi:type="dcterms:W3CDTF">2015-02-19T22:44:00Z</dcterms:modified>
</cp:coreProperties>
</file>